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656DB" w14:textId="67672132" w:rsidR="00C507B0" w:rsidRPr="001943E0" w:rsidRDefault="00C507B0" w:rsidP="00C507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C34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8190D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6C50F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179F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F273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ll infant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orn in 2019 by </w:t>
      </w:r>
      <w:r w:rsidR="00C409C1">
        <w:rPr>
          <w:rFonts w:ascii="Times New Roman" w:hAnsi="Times New Roman" w:cs="Times New Roman"/>
          <w:b/>
          <w:bCs/>
          <w:sz w:val="24"/>
          <w:szCs w:val="24"/>
          <w:lang w:val="en-GB"/>
        </w:rPr>
        <w:t>gestational ag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hospital</w:t>
      </w:r>
    </w:p>
    <w:tbl>
      <w:tblPr>
        <w:tblStyle w:val="Tabellrutenett"/>
        <w:tblW w:w="5245" w:type="pct"/>
        <w:tblLook w:val="04A0" w:firstRow="1" w:lastRow="0" w:firstColumn="1" w:lastColumn="0" w:noHBand="0" w:noVBand="1"/>
      </w:tblPr>
      <w:tblGrid>
        <w:gridCol w:w="2405"/>
        <w:gridCol w:w="2090"/>
        <w:gridCol w:w="1597"/>
        <w:gridCol w:w="1227"/>
        <w:gridCol w:w="2076"/>
        <w:gridCol w:w="1800"/>
        <w:gridCol w:w="2267"/>
        <w:gridCol w:w="1218"/>
      </w:tblGrid>
      <w:tr w:rsidR="00113B62" w:rsidRPr="00F22F1C" w14:paraId="6A29CC0E" w14:textId="77777777" w:rsidTr="00706DEF">
        <w:trPr>
          <w:trHeight w:val="3124"/>
        </w:trPr>
        <w:tc>
          <w:tcPr>
            <w:tcW w:w="819" w:type="pct"/>
          </w:tcPr>
          <w:p w14:paraId="399EED38" w14:textId="77777777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</w:tcPr>
          <w:p w14:paraId="20FF5922" w14:textId="2630D206" w:rsidR="00C507B0" w:rsidRPr="00AB599B" w:rsidRDefault="00FF273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</w:t>
            </w:r>
            <w:r w:rsidR="004F7F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ants born </w:t>
            </w:r>
            <w:r w:rsidR="00C507B0"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Norway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</w:t>
            </w:r>
            <w:r w:rsidR="004F7F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19</w:t>
            </w:r>
          </w:p>
          <w:p w14:paraId="7F0B3461" w14:textId="77777777" w:rsid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E574EE" w14:textId="77777777" w:rsid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4D816D" w14:textId="77777777" w:rsidR="00090B49" w:rsidRDefault="00090B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FD38B0" w14:textId="77777777" w:rsidR="00D264AE" w:rsidRDefault="00D264AE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EDE84D" w14:textId="77777777" w:rsidR="00162BEA" w:rsidRDefault="00162BEA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C3CCDD" w14:textId="335D14B4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42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0424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1</w:t>
            </w:r>
            <w:r w:rsidR="00090B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0%)</w:t>
            </w:r>
          </w:p>
        </w:tc>
        <w:tc>
          <w:tcPr>
            <w:tcW w:w="544" w:type="pct"/>
            <w:shd w:val="clear" w:color="auto" w:fill="E7E6E6" w:themeFill="background2"/>
          </w:tcPr>
          <w:p w14:paraId="44D572B1" w14:textId="2EE37B59" w:rsidR="0018742D" w:rsidRDefault="00700173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</w:t>
            </w:r>
            <w:r w:rsidR="004F7F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C507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fants born at </w:t>
            </w:r>
            <w:r w:rsidR="004F7F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</w:t>
            </w:r>
            <w:r w:rsidR="006315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tal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6315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92D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and</w:t>
            </w:r>
            <w:r w:rsidR="00063C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  <w:p w14:paraId="2F36F7E0" w14:textId="77777777" w:rsidR="00D264AE" w:rsidRDefault="00D264AE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C73264" w14:textId="77777777" w:rsidR="00E828C5" w:rsidRDefault="00E828C5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9E93E5" w14:textId="77777777" w:rsidR="00162BEA" w:rsidRDefault="00162BEA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CE8CD6" w14:textId="29EEECE9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001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7001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1</w:t>
            </w:r>
          </w:p>
        </w:tc>
        <w:tc>
          <w:tcPr>
            <w:tcW w:w="418" w:type="pct"/>
          </w:tcPr>
          <w:p w14:paraId="68FDB200" w14:textId="4E037458" w:rsid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ruited from </w:t>
            </w:r>
            <w:r w:rsidR="00E828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E828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and 2</w:t>
            </w:r>
          </w:p>
          <w:p w14:paraId="4F3153D3" w14:textId="77777777" w:rsidR="00D264AE" w:rsidRDefault="00D264AE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199701" w14:textId="1B33E33A" w:rsidR="00090B49" w:rsidRDefault="00987057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 w:rsidR="00C409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)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409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409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32FEE813" w14:textId="44FCD182" w:rsidR="00C507B0" w:rsidRPr="00AB599B" w:rsidRDefault="00987057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B) 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707" w:type="pct"/>
            <w:shd w:val="clear" w:color="auto" w:fill="E7E6E6" w:themeFill="background2"/>
          </w:tcPr>
          <w:p w14:paraId="7819E0F7" w14:textId="7418A573" w:rsidR="00C507B0" w:rsidRPr="00AB599B" w:rsidRDefault="00113B62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i</w:t>
            </w:r>
            <w:r w:rsidR="00C507B0" w:rsidRPr="003E3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fants born at </w:t>
            </w:r>
            <w:r w:rsidR="00E828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1874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spital </w:t>
            </w:r>
            <w:r w:rsidR="00D147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13D84930" w14:textId="77777777" w:rsid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0BF0A6" w14:textId="77777777" w:rsidR="00090B49" w:rsidRDefault="00090B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1B81D4" w14:textId="77777777" w:rsidR="00D264AE" w:rsidRDefault="00D264AE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2081B1" w14:textId="77777777" w:rsidR="00D14784" w:rsidRDefault="00D14784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DA24AA" w14:textId="77777777" w:rsidR="00162BEA" w:rsidRDefault="00162BEA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97E2D0" w14:textId="2C64F7F3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7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A71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4</w:t>
            </w:r>
          </w:p>
        </w:tc>
        <w:tc>
          <w:tcPr>
            <w:tcW w:w="613" w:type="pct"/>
          </w:tcPr>
          <w:p w14:paraId="09E5173D" w14:textId="3888DD40" w:rsid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ruited from</w:t>
            </w:r>
          </w:p>
          <w:p w14:paraId="34B93230" w14:textId="0288A653" w:rsidR="00C507B0" w:rsidRDefault="00D14784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 4</w:t>
            </w:r>
          </w:p>
          <w:p w14:paraId="4F56270B" w14:textId="77777777" w:rsidR="00090B49" w:rsidRDefault="00090B49" w:rsidP="00987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763739" w14:textId="77777777" w:rsidR="00D264AE" w:rsidRDefault="00D264AE" w:rsidP="00987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25AE59" w14:textId="77777777" w:rsidR="00162BEA" w:rsidRDefault="00162BEA" w:rsidP="00987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089F19" w14:textId="73EBCB3A" w:rsidR="00987057" w:rsidRDefault="00987057" w:rsidP="00987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A)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  <w:p w14:paraId="59E9AF91" w14:textId="13329748" w:rsidR="00C507B0" w:rsidRPr="00AB599B" w:rsidRDefault="00987057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B) 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772" w:type="pct"/>
            <w:shd w:val="clear" w:color="auto" w:fill="E7E6E6" w:themeFill="background2"/>
          </w:tcPr>
          <w:p w14:paraId="75012E8E" w14:textId="532A7FE9" w:rsidR="00C507B0" w:rsidRPr="00AB599B" w:rsidRDefault="00113B62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i</w:t>
            </w:r>
            <w:r w:rsidR="00C507B0" w:rsidRPr="003E36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fants born at </w:t>
            </w:r>
            <w:r w:rsidR="001874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spital </w:t>
            </w:r>
            <w:r w:rsidR="00162B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13D78FA2" w14:textId="77777777" w:rsidR="00090B49" w:rsidRDefault="00090B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3101C2" w14:textId="77777777" w:rsidR="00090B49" w:rsidRDefault="00090B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C224E4" w14:textId="77777777" w:rsidR="00D264AE" w:rsidRDefault="00D264AE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01192D" w14:textId="77777777" w:rsidR="00162BEA" w:rsidRDefault="00162BEA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CBD3D4" w14:textId="77777777" w:rsidR="00162BEA" w:rsidRDefault="00162BEA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BAC227" w14:textId="51749DB2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57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257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</w:t>
            </w:r>
          </w:p>
        </w:tc>
        <w:tc>
          <w:tcPr>
            <w:tcW w:w="415" w:type="pct"/>
          </w:tcPr>
          <w:p w14:paraId="7DB70B7C" w14:textId="16CD0ADA" w:rsid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0A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ruit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</w:t>
            </w:r>
            <w:r w:rsidR="00162B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spital 3</w:t>
            </w:r>
          </w:p>
          <w:p w14:paraId="73A89F83" w14:textId="77777777" w:rsidR="00090B49" w:rsidRDefault="00090B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747340" w14:textId="77777777" w:rsidR="00D264AE" w:rsidRDefault="00D264AE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0D2A97" w14:textId="77777777" w:rsidR="00162BEA" w:rsidRDefault="00162BEA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B68AFB7" w14:textId="0590927C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13B62" w:rsidRPr="00F22F1C" w14:paraId="28A3C192" w14:textId="77777777" w:rsidTr="00706DEF">
        <w:trPr>
          <w:trHeight w:val="155"/>
        </w:trPr>
        <w:tc>
          <w:tcPr>
            <w:tcW w:w="819" w:type="pct"/>
          </w:tcPr>
          <w:p w14:paraId="6086275A" w14:textId="77777777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</w:tcPr>
          <w:p w14:paraId="15A0819D" w14:textId="77777777" w:rsidR="00C507B0" w:rsidRP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50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544" w:type="pct"/>
            <w:shd w:val="clear" w:color="auto" w:fill="E7E6E6" w:themeFill="background2"/>
          </w:tcPr>
          <w:p w14:paraId="49991650" w14:textId="77777777" w:rsidR="00C507B0" w:rsidRP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50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418" w:type="pct"/>
          </w:tcPr>
          <w:p w14:paraId="10F9D056" w14:textId="77777777" w:rsidR="00C507B0" w:rsidRP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50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707" w:type="pct"/>
            <w:shd w:val="clear" w:color="auto" w:fill="E7E6E6" w:themeFill="background2"/>
          </w:tcPr>
          <w:p w14:paraId="5ABA1B7A" w14:textId="77777777" w:rsidR="00C507B0" w:rsidRP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50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613" w:type="pct"/>
          </w:tcPr>
          <w:p w14:paraId="30BD05EA" w14:textId="77777777" w:rsidR="00C507B0" w:rsidRP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50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772" w:type="pct"/>
            <w:shd w:val="clear" w:color="auto" w:fill="E7E6E6" w:themeFill="background2"/>
          </w:tcPr>
          <w:p w14:paraId="5E98BFBE" w14:textId="77777777" w:rsidR="00C507B0" w:rsidRP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50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415" w:type="pct"/>
          </w:tcPr>
          <w:p w14:paraId="2500BEC8" w14:textId="77777777" w:rsidR="00C507B0" w:rsidRPr="00C507B0" w:rsidRDefault="00C507B0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50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</w:tr>
      <w:tr w:rsidR="00113B62" w:rsidRPr="00AB599B" w14:paraId="65A50936" w14:textId="77777777" w:rsidTr="00706DEF">
        <w:trPr>
          <w:trHeight w:val="292"/>
        </w:trPr>
        <w:tc>
          <w:tcPr>
            <w:tcW w:w="819" w:type="pct"/>
          </w:tcPr>
          <w:p w14:paraId="3C790FA0" w14:textId="4E30A51B" w:rsidR="00921A3B" w:rsidRDefault="00921A3B" w:rsidP="00C4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tremely preterm </w:t>
            </w:r>
          </w:p>
          <w:p w14:paraId="2D45B962" w14:textId="7B8DBB69" w:rsidR="00C507B0" w:rsidRPr="00AB599B" w:rsidRDefault="00921A3B" w:rsidP="00C409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 &lt; 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2" w:type="pct"/>
          </w:tcPr>
          <w:p w14:paraId="66E5B90B" w14:textId="78926763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874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)</w:t>
            </w:r>
          </w:p>
        </w:tc>
        <w:tc>
          <w:tcPr>
            <w:tcW w:w="544" w:type="pct"/>
          </w:tcPr>
          <w:p w14:paraId="15F8D009" w14:textId="13FDFD1E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7001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18" w:type="pct"/>
          </w:tcPr>
          <w:p w14:paraId="0551B879" w14:textId="714FDC88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pct"/>
          </w:tcPr>
          <w:p w14:paraId="2B1EAD36" w14:textId="6250E595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FD50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90B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13" w:type="pct"/>
          </w:tcPr>
          <w:p w14:paraId="52E7AD62" w14:textId="09C0AF29" w:rsidR="00C507B0" w:rsidRPr="00AB599B" w:rsidRDefault="00F12DBE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="00BF33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DF0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F33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F0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BF33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2" w:type="pct"/>
          </w:tcPr>
          <w:p w14:paraId="1CF36E5B" w14:textId="2CAEF90B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1366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3)</w:t>
            </w:r>
          </w:p>
        </w:tc>
        <w:tc>
          <w:tcPr>
            <w:tcW w:w="415" w:type="pct"/>
          </w:tcPr>
          <w:p w14:paraId="41DD6629" w14:textId="53260B9C" w:rsidR="00C507B0" w:rsidRPr="00AB599B" w:rsidRDefault="00E10D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113B62" w:rsidRPr="00AB599B" w14:paraId="7E089C45" w14:textId="77777777" w:rsidTr="00706DEF">
        <w:trPr>
          <w:trHeight w:val="435"/>
        </w:trPr>
        <w:tc>
          <w:tcPr>
            <w:tcW w:w="819" w:type="pct"/>
          </w:tcPr>
          <w:p w14:paraId="5894CB06" w14:textId="77777777" w:rsidR="00D264AE" w:rsidRDefault="00565153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y preterm </w:t>
            </w:r>
          </w:p>
          <w:p w14:paraId="075F400D" w14:textId="75984546" w:rsidR="00C507B0" w:rsidRPr="00AB599B" w:rsidRDefault="00565153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 28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2" w:type="pct"/>
          </w:tcPr>
          <w:p w14:paraId="6C28E79F" w14:textId="5DCD09C9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465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090B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5465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44" w:type="pct"/>
          </w:tcPr>
          <w:p w14:paraId="784AA1BD" w14:textId="274DDED2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</w:t>
            </w:r>
            <w:r w:rsidR="00DB74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211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B861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18" w:type="pct"/>
          </w:tcPr>
          <w:p w14:paraId="622BCDEA" w14:textId="4048835B" w:rsidR="00C507B0" w:rsidRPr="00AB599B" w:rsidRDefault="00103CB4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A0C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075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3A0C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16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A0C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7" w:type="pct"/>
          </w:tcPr>
          <w:p w14:paraId="45876665" w14:textId="3CCF4C72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090B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323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90B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13" w:type="pct"/>
          </w:tcPr>
          <w:p w14:paraId="7670091B" w14:textId="1B98471C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2" w:type="pct"/>
          </w:tcPr>
          <w:p w14:paraId="431A3789" w14:textId="215CED30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1366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)</w:t>
            </w:r>
          </w:p>
        </w:tc>
        <w:tc>
          <w:tcPr>
            <w:tcW w:w="415" w:type="pct"/>
          </w:tcPr>
          <w:p w14:paraId="5FD15DCE" w14:textId="6DA673F4" w:rsidR="00C507B0" w:rsidRPr="00AB599B" w:rsidRDefault="00E10D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113B62" w:rsidRPr="00AB599B" w14:paraId="17D3C618" w14:textId="77777777" w:rsidTr="00706DEF">
        <w:trPr>
          <w:trHeight w:val="724"/>
        </w:trPr>
        <w:tc>
          <w:tcPr>
            <w:tcW w:w="819" w:type="pct"/>
          </w:tcPr>
          <w:p w14:paraId="2B600D9C" w14:textId="1FDDC2F1" w:rsidR="00C507B0" w:rsidRPr="00AB599B" w:rsidRDefault="0018742D" w:rsidP="001874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/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 preterm (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 33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2" w:type="pct"/>
          </w:tcPr>
          <w:p w14:paraId="1EF6EDF8" w14:textId="47E9FAC0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465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.9)</w:t>
            </w:r>
          </w:p>
        </w:tc>
        <w:tc>
          <w:tcPr>
            <w:tcW w:w="544" w:type="pct"/>
          </w:tcPr>
          <w:p w14:paraId="021403D6" w14:textId="4034F856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B861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211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B861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18" w:type="pct"/>
          </w:tcPr>
          <w:p w14:paraId="54E3D9D2" w14:textId="1B0E88DB" w:rsidR="00C507B0" w:rsidRPr="00AB599B" w:rsidRDefault="00103CB4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77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640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77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640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77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7" w:type="pct"/>
          </w:tcPr>
          <w:p w14:paraId="44282628" w14:textId="1352AF1E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323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090B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13" w:type="pct"/>
          </w:tcPr>
          <w:p w14:paraId="534CA758" w14:textId="552F38DE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82C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DF0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582C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42A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582C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2" w:type="pct"/>
          </w:tcPr>
          <w:p w14:paraId="3EBCBA81" w14:textId="05DF3892" w:rsidR="00C507B0" w:rsidRPr="00AB599B" w:rsidRDefault="00C507B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5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</w:t>
            </w:r>
            <w:r w:rsidR="001366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8)</w:t>
            </w:r>
          </w:p>
        </w:tc>
        <w:tc>
          <w:tcPr>
            <w:tcW w:w="415" w:type="pct"/>
          </w:tcPr>
          <w:p w14:paraId="694BB10A" w14:textId="198C5658" w:rsidR="00C507B0" w:rsidRPr="00AB599B" w:rsidRDefault="00E10D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113B62" w:rsidRPr="00AB599B" w14:paraId="35F838AC" w14:textId="77777777" w:rsidTr="00706DEF">
        <w:trPr>
          <w:trHeight w:val="214"/>
        </w:trPr>
        <w:tc>
          <w:tcPr>
            <w:tcW w:w="819" w:type="pct"/>
          </w:tcPr>
          <w:p w14:paraId="5874CF80" w14:textId="37D929B0" w:rsidR="00D264AE" w:rsidRDefault="0018742D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ll-born infants </w:t>
            </w:r>
          </w:p>
          <w:p w14:paraId="47244380" w14:textId="7075BE9B" w:rsidR="00487778" w:rsidRPr="006E1BEF" w:rsidRDefault="0018742D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4877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 &gt;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877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2" w:type="pct"/>
          </w:tcPr>
          <w:p w14:paraId="553E6DA6" w14:textId="542151A7" w:rsidR="00487778" w:rsidRPr="00546525" w:rsidRDefault="00546525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65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5465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3.9)</w:t>
            </w:r>
          </w:p>
        </w:tc>
        <w:tc>
          <w:tcPr>
            <w:tcW w:w="544" w:type="pct"/>
          </w:tcPr>
          <w:p w14:paraId="57016593" w14:textId="277AABDA" w:rsidR="00487778" w:rsidRPr="00B965DF" w:rsidRDefault="00B965DF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65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B965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7 (92.2)</w:t>
            </w:r>
          </w:p>
        </w:tc>
        <w:tc>
          <w:tcPr>
            <w:tcW w:w="418" w:type="pct"/>
          </w:tcPr>
          <w:p w14:paraId="6BA2A44C" w14:textId="29EC4624" w:rsidR="00487778" w:rsidRPr="00663C33" w:rsidRDefault="00990625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BF33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42A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BF33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42A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BF33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07" w:type="pct"/>
          </w:tcPr>
          <w:p w14:paraId="5985E707" w14:textId="7A5DED13" w:rsidR="00487778" w:rsidRPr="001F5B20" w:rsidRDefault="001F5B20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5B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F5B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3</w:t>
            </w:r>
            <w:r w:rsidR="00612D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4.5)</w:t>
            </w:r>
          </w:p>
        </w:tc>
        <w:tc>
          <w:tcPr>
            <w:tcW w:w="613" w:type="pct"/>
          </w:tcPr>
          <w:p w14:paraId="00FCD548" w14:textId="252A3348" w:rsidR="00487778" w:rsidRPr="00113B62" w:rsidRDefault="00990625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582C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D067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  <w:r w:rsidR="00582C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067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82C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2" w:type="pct"/>
          </w:tcPr>
          <w:p w14:paraId="7E8EE78C" w14:textId="24069D0B" w:rsidR="00487778" w:rsidRPr="001366C6" w:rsidRDefault="001366C6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66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366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5.2)</w:t>
            </w:r>
          </w:p>
        </w:tc>
        <w:tc>
          <w:tcPr>
            <w:tcW w:w="415" w:type="pct"/>
          </w:tcPr>
          <w:p w14:paraId="4B55CF22" w14:textId="212115DD" w:rsidR="00487778" w:rsidRPr="00661FE0" w:rsidRDefault="00E10D49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0F442D" w:rsidRPr="00AB599B" w14:paraId="5F4A3C7C" w14:textId="77777777" w:rsidTr="00706DEF">
        <w:trPr>
          <w:trHeight w:val="760"/>
        </w:trPr>
        <w:tc>
          <w:tcPr>
            <w:tcW w:w="819" w:type="pct"/>
          </w:tcPr>
          <w:p w14:paraId="4406ECAD" w14:textId="50C53E97" w:rsidR="000F442D" w:rsidRDefault="000F442D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712" w:type="pct"/>
          </w:tcPr>
          <w:p w14:paraId="58B286CE" w14:textId="77777777" w:rsidR="000F442D" w:rsidRPr="00546525" w:rsidRDefault="000F442D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4" w:type="pct"/>
          </w:tcPr>
          <w:p w14:paraId="53EA847F" w14:textId="77777777" w:rsidR="000F442D" w:rsidRPr="00B965DF" w:rsidRDefault="000F442D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8" w:type="pct"/>
          </w:tcPr>
          <w:p w14:paraId="0DC9F234" w14:textId="248E415A" w:rsidR="00090B49" w:rsidRDefault="00090B49" w:rsidP="00090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A)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4</w:t>
            </w:r>
          </w:p>
          <w:p w14:paraId="175D654C" w14:textId="5D0B6867" w:rsidR="00090B49" w:rsidRDefault="00090B49" w:rsidP="00090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B) 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66E9D90C" w14:textId="20FFBB87" w:rsidR="000F442D" w:rsidRPr="00663C33" w:rsidRDefault="000F442D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pct"/>
          </w:tcPr>
          <w:p w14:paraId="34388431" w14:textId="77777777" w:rsidR="000F442D" w:rsidRPr="00591C59" w:rsidRDefault="000F442D" w:rsidP="00940B20">
            <w:pPr>
              <w:spacing w:line="360" w:lineRule="auto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</w:p>
        </w:tc>
        <w:tc>
          <w:tcPr>
            <w:tcW w:w="613" w:type="pct"/>
          </w:tcPr>
          <w:p w14:paraId="4391BF1C" w14:textId="65519963" w:rsidR="00090B49" w:rsidRDefault="00090B49" w:rsidP="00090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A)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4</w:t>
            </w:r>
          </w:p>
          <w:p w14:paraId="495D6B1D" w14:textId="4E05609E" w:rsidR="00090B49" w:rsidRDefault="00090B49" w:rsidP="00090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B) =</w:t>
            </w:r>
            <w:r w:rsidR="00E10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773415AD" w14:textId="3617A13F" w:rsidR="000F442D" w:rsidRPr="00113B62" w:rsidRDefault="000F442D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2" w:type="pct"/>
          </w:tcPr>
          <w:p w14:paraId="243091CC" w14:textId="77777777" w:rsidR="000F442D" w:rsidRPr="00591C59" w:rsidRDefault="000F442D" w:rsidP="00940B20">
            <w:pPr>
              <w:spacing w:line="360" w:lineRule="auto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</w:p>
        </w:tc>
        <w:tc>
          <w:tcPr>
            <w:tcW w:w="415" w:type="pct"/>
          </w:tcPr>
          <w:p w14:paraId="76561400" w14:textId="77777777" w:rsidR="000F442D" w:rsidRPr="00661FE0" w:rsidRDefault="000F442D" w:rsidP="00940B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317226B" w14:textId="2E6B6762" w:rsidR="0011080F" w:rsidRPr="00791BFD" w:rsidRDefault="00E10D4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06DEF">
        <w:rPr>
          <w:rFonts w:ascii="Times New Roman" w:hAnsi="Times New Roman" w:cs="Times New Roman"/>
          <w:sz w:val="24"/>
          <w:szCs w:val="24"/>
          <w:lang w:val="en-GB"/>
        </w:rPr>
        <w:t>Note. GA, gestational age; A, the preterm group; B, the full-born group.</w:t>
      </w:r>
    </w:p>
    <w:sectPr w:rsidR="0011080F" w:rsidRPr="00791BFD" w:rsidSect="004F7F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0D434" w14:textId="77777777" w:rsidR="005B1D3F" w:rsidRDefault="005B1D3F" w:rsidP="000178AD">
      <w:r>
        <w:separator/>
      </w:r>
    </w:p>
  </w:endnote>
  <w:endnote w:type="continuationSeparator" w:id="0">
    <w:p w14:paraId="4DFF2A36" w14:textId="77777777" w:rsidR="005B1D3F" w:rsidRDefault="005B1D3F" w:rsidP="00017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6FC10" w14:textId="77777777" w:rsidR="005B1D3F" w:rsidRDefault="005B1D3F" w:rsidP="000178AD">
      <w:r>
        <w:separator/>
      </w:r>
    </w:p>
  </w:footnote>
  <w:footnote w:type="continuationSeparator" w:id="0">
    <w:p w14:paraId="375A7D6B" w14:textId="77777777" w:rsidR="005B1D3F" w:rsidRDefault="005B1D3F" w:rsidP="000178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9A2177"/>
    <w:multiLevelType w:val="hybridMultilevel"/>
    <w:tmpl w:val="3A4CDC66"/>
    <w:lvl w:ilvl="0" w:tplc="1D1E88A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NTe2NDC0sDA2NbZQ0lEKTi0uzszPAykwrAUA+LbQeSwAAAA="/>
  </w:docVars>
  <w:rsids>
    <w:rsidRoot w:val="000178AD"/>
    <w:rsid w:val="000057F3"/>
    <w:rsid w:val="000178AD"/>
    <w:rsid w:val="000317C8"/>
    <w:rsid w:val="000424DB"/>
    <w:rsid w:val="00063C04"/>
    <w:rsid w:val="00090B49"/>
    <w:rsid w:val="00092DD7"/>
    <w:rsid w:val="000F442D"/>
    <w:rsid w:val="00100559"/>
    <w:rsid w:val="0010364D"/>
    <w:rsid w:val="00103CB4"/>
    <w:rsid w:val="0011080F"/>
    <w:rsid w:val="00113B62"/>
    <w:rsid w:val="001366C6"/>
    <w:rsid w:val="00162BEA"/>
    <w:rsid w:val="0018742D"/>
    <w:rsid w:val="001943E0"/>
    <w:rsid w:val="001A1DFE"/>
    <w:rsid w:val="001F5B20"/>
    <w:rsid w:val="00211B27"/>
    <w:rsid w:val="002573C4"/>
    <w:rsid w:val="00312169"/>
    <w:rsid w:val="00342AF5"/>
    <w:rsid w:val="00367DC9"/>
    <w:rsid w:val="003A0C1D"/>
    <w:rsid w:val="003E07D2"/>
    <w:rsid w:val="003F679D"/>
    <w:rsid w:val="004640A8"/>
    <w:rsid w:val="00487778"/>
    <w:rsid w:val="004F7FD6"/>
    <w:rsid w:val="00507557"/>
    <w:rsid w:val="00530F3C"/>
    <w:rsid w:val="00546525"/>
    <w:rsid w:val="00565153"/>
    <w:rsid w:val="00565336"/>
    <w:rsid w:val="00577738"/>
    <w:rsid w:val="00582CE2"/>
    <w:rsid w:val="005B05A8"/>
    <w:rsid w:val="005B1D3F"/>
    <w:rsid w:val="00612D18"/>
    <w:rsid w:val="006179FB"/>
    <w:rsid w:val="0063157B"/>
    <w:rsid w:val="00661FE0"/>
    <w:rsid w:val="00663C33"/>
    <w:rsid w:val="006B0C85"/>
    <w:rsid w:val="006C50F1"/>
    <w:rsid w:val="006E1BEF"/>
    <w:rsid w:val="006E5BB2"/>
    <w:rsid w:val="00700173"/>
    <w:rsid w:val="00706DEF"/>
    <w:rsid w:val="00716FF2"/>
    <w:rsid w:val="007669FB"/>
    <w:rsid w:val="00791BFD"/>
    <w:rsid w:val="00816495"/>
    <w:rsid w:val="00884047"/>
    <w:rsid w:val="00903F1A"/>
    <w:rsid w:val="00921A3B"/>
    <w:rsid w:val="00932398"/>
    <w:rsid w:val="00932E7B"/>
    <w:rsid w:val="00937278"/>
    <w:rsid w:val="00942A17"/>
    <w:rsid w:val="009552EB"/>
    <w:rsid w:val="009712D4"/>
    <w:rsid w:val="009824C6"/>
    <w:rsid w:val="00986434"/>
    <w:rsid w:val="00987057"/>
    <w:rsid w:val="00990625"/>
    <w:rsid w:val="00A61EFF"/>
    <w:rsid w:val="00A71426"/>
    <w:rsid w:val="00A8190D"/>
    <w:rsid w:val="00A954CE"/>
    <w:rsid w:val="00A977CF"/>
    <w:rsid w:val="00AF354C"/>
    <w:rsid w:val="00AF678A"/>
    <w:rsid w:val="00B83D24"/>
    <w:rsid w:val="00B8614F"/>
    <w:rsid w:val="00B965DF"/>
    <w:rsid w:val="00BB72F6"/>
    <w:rsid w:val="00BF33D6"/>
    <w:rsid w:val="00C27EB5"/>
    <w:rsid w:val="00C409C1"/>
    <w:rsid w:val="00C46F5E"/>
    <w:rsid w:val="00C507B0"/>
    <w:rsid w:val="00C543DB"/>
    <w:rsid w:val="00CF139C"/>
    <w:rsid w:val="00D06776"/>
    <w:rsid w:val="00D14784"/>
    <w:rsid w:val="00D264AE"/>
    <w:rsid w:val="00D7491C"/>
    <w:rsid w:val="00DB745A"/>
    <w:rsid w:val="00DC266D"/>
    <w:rsid w:val="00DD0815"/>
    <w:rsid w:val="00DE5812"/>
    <w:rsid w:val="00DF058F"/>
    <w:rsid w:val="00DF1D5F"/>
    <w:rsid w:val="00E10D49"/>
    <w:rsid w:val="00E36893"/>
    <w:rsid w:val="00E60F1E"/>
    <w:rsid w:val="00E828C5"/>
    <w:rsid w:val="00EA7F6B"/>
    <w:rsid w:val="00F12DBE"/>
    <w:rsid w:val="00F42B11"/>
    <w:rsid w:val="00FD50D2"/>
    <w:rsid w:val="00FF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E57535A"/>
  <w15:chartTrackingRefBased/>
  <w15:docId w15:val="{1F37D7FB-DBFA-4D22-9B87-AECFDBD1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AD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17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507B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507B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507B0"/>
    <w:rPr>
      <w:sz w:val="20"/>
      <w:szCs w:val="20"/>
    </w:rPr>
  </w:style>
  <w:style w:type="paragraph" w:styleId="Listeavsnitt">
    <w:name w:val="List Paragraph"/>
    <w:basedOn w:val="Normal"/>
    <w:uiPriority w:val="34"/>
    <w:qFormat/>
    <w:rsid w:val="0063157B"/>
    <w:pPr>
      <w:ind w:left="720"/>
      <w:contextualSpacing/>
    </w:p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E5BB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E5BB2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17C8"/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17C8"/>
    <w:rPr>
      <w:rFonts w:ascii="Segoe UI" w:hAnsi="Segoe UI" w:cs="Segoe UI"/>
      <w:sz w:val="20"/>
      <w:szCs w:val="18"/>
    </w:rPr>
  </w:style>
  <w:style w:type="paragraph" w:styleId="Revisjon">
    <w:name w:val="Revision"/>
    <w:hidden/>
    <w:uiPriority w:val="99"/>
    <w:semiHidden/>
    <w:rsid w:val="00E10D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790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Nordbø Marthinsen</dc:creator>
  <cp:keywords/>
  <dc:description/>
  <cp:lastModifiedBy>Gunhild Nordbø Marthinsen</cp:lastModifiedBy>
  <cp:revision>3</cp:revision>
  <cp:lastPrinted>2021-10-26T11:38:00Z</cp:lastPrinted>
  <dcterms:created xsi:type="dcterms:W3CDTF">2021-12-03T12:14:00Z</dcterms:created>
  <dcterms:modified xsi:type="dcterms:W3CDTF">2021-12-03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6-07T09:02:0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70832e0b-911c-4874-9468-2299d2b585ba</vt:lpwstr>
  </property>
  <property fmtid="{D5CDD505-2E9C-101B-9397-08002B2CF9AE}" pid="8" name="MSIP_Label_b4114459-e220-4ae9-b339-4ebe6008cdd4_ContentBits">
    <vt:lpwstr>0</vt:lpwstr>
  </property>
</Properties>
</file>